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007" w:rsidRPr="00500AA2" w:rsidRDefault="007B5E8F" w:rsidP="00E46007">
      <w:pPr>
        <w:rPr>
          <w:rFonts w:ascii="Times New Roman" w:hAnsi="Times New Roman"/>
          <w:b/>
          <w:sz w:val="24"/>
          <w:szCs w:val="24"/>
        </w:rPr>
      </w:pPr>
      <w:r w:rsidRPr="00500AA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 w:rsidR="00E46007" w:rsidRPr="00500AA2">
        <w:rPr>
          <w:rFonts w:ascii="Times New Roman" w:hAnsi="Times New Roman"/>
          <w:b/>
          <w:sz w:val="24"/>
          <w:szCs w:val="24"/>
        </w:rPr>
        <w:t>Table</w:t>
      </w:r>
      <w:r w:rsidR="00E46007">
        <w:rPr>
          <w:rFonts w:ascii="Times New Roman" w:hAnsi="Times New Roman"/>
          <w:b/>
          <w:sz w:val="24"/>
          <w:szCs w:val="24"/>
        </w:rPr>
        <w:t>.</w:t>
      </w:r>
      <w:r w:rsidR="00E46007" w:rsidRPr="00500AA2">
        <w:rPr>
          <w:rFonts w:ascii="Times New Roman" w:hAnsi="Times New Roman"/>
          <w:b/>
          <w:sz w:val="24"/>
          <w:szCs w:val="24"/>
        </w:rPr>
        <w:t xml:space="preserve"> List of primers used for RT–PCR in the study.</w:t>
      </w:r>
    </w:p>
    <w:tbl>
      <w:tblPr>
        <w:tblW w:w="7400" w:type="dxa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0"/>
        <w:gridCol w:w="2257"/>
        <w:gridCol w:w="4153"/>
      </w:tblGrid>
      <w:tr w:rsidR="00E46007" w:rsidRPr="00500AA2" w:rsidTr="00D75F03">
        <w:trPr>
          <w:trHeight w:val="300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Sr.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.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 w:rsidR="00E46007" w:rsidRPr="00500AA2" w:rsidTr="00D75F03">
        <w:trPr>
          <w:trHeight w:val="728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TTGACCTTGAGATACCCA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GCTCTGAATCTTTCGTT</w:t>
            </w:r>
          </w:p>
        </w:tc>
      </w:tr>
      <w:tr w:rsidR="00E46007" w:rsidRPr="00500AA2" w:rsidTr="00D75F03">
        <w:trPr>
          <w:trHeight w:val="737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NB1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GGGGGCTAATGCAAGTAT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TGTCAAAGTGTTGGCAAT</w:t>
            </w:r>
          </w:p>
        </w:tc>
      </w:tr>
      <w:tr w:rsidR="00E46007" w:rsidRPr="00500AA2" w:rsidTr="00D75F03">
        <w:trPr>
          <w:trHeight w:val="710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CX1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GGGTATTATTGCTGGG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GTAAACGATCAACAAGA</w:t>
            </w:r>
          </w:p>
        </w:tc>
      </w:tr>
      <w:tr w:rsidR="00E46007" w:rsidRPr="00500AA2" w:rsidTr="00D75F03">
        <w:trPr>
          <w:trHeight w:val="710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PC2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CTTGGCAATTGTTACCC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GGAATATAATTGTAGCAG</w:t>
            </w:r>
          </w:p>
        </w:tc>
      </w:tr>
      <w:tr w:rsidR="00E46007" w:rsidRPr="00500AA2" w:rsidTr="00D75F03">
        <w:trPr>
          <w:trHeight w:val="782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E62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GAAGTCTGGTGGGAAA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TAATAAAGTTCCACCGC</w:t>
            </w:r>
          </w:p>
        </w:tc>
      </w:tr>
      <w:tr w:rsidR="00E46007" w:rsidRPr="00500AA2" w:rsidTr="00D75F03">
        <w:trPr>
          <w:trHeight w:val="782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KO1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024D74" w:rsidRDefault="00E46007" w:rsidP="00D75F0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4D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024D74">
              <w:rPr>
                <w:rFonts w:ascii="Times New Roman" w:hAnsi="Times New Roman"/>
                <w:color w:val="000000"/>
                <w:sz w:val="24"/>
                <w:szCs w:val="24"/>
              </w:rPr>
              <w:t>AATTACCAGGTATTACGCCAC</w:t>
            </w:r>
          </w:p>
          <w:p w:rsidR="00E46007" w:rsidRPr="00024D74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24D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024D74">
              <w:rPr>
                <w:rFonts w:ascii="Times New Roman" w:hAnsi="Times New Roman"/>
                <w:color w:val="000000"/>
                <w:sz w:val="24"/>
                <w:szCs w:val="24"/>
              </w:rPr>
              <w:t>ACTCAGAGGGGTTTGTGTTA</w:t>
            </w:r>
          </w:p>
        </w:tc>
      </w:tr>
      <w:tr w:rsidR="00E46007" w:rsidRPr="00500AA2" w:rsidTr="00D75F03">
        <w:trPr>
          <w:trHeight w:val="782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N3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024D74" w:rsidRDefault="00E46007" w:rsidP="00D75F0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4D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024D74">
              <w:rPr>
                <w:rFonts w:ascii="Times New Roman" w:hAnsi="Times New Roman"/>
                <w:color w:val="000000"/>
                <w:sz w:val="24"/>
                <w:szCs w:val="24"/>
              </w:rPr>
              <w:t>TAGGTGCCACACATGATAAA</w:t>
            </w:r>
          </w:p>
          <w:p w:rsidR="00E46007" w:rsidRPr="00024D74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24D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024D74">
              <w:rPr>
                <w:rFonts w:ascii="Times New Roman" w:hAnsi="Times New Roman"/>
                <w:color w:val="000000"/>
                <w:sz w:val="24"/>
                <w:szCs w:val="24"/>
              </w:rPr>
              <w:t>TATGGCTATTGGCGTTTG</w:t>
            </w:r>
          </w:p>
        </w:tc>
      </w:tr>
      <w:tr w:rsidR="00E46007" w:rsidRPr="00500AA2" w:rsidTr="00D75F03">
        <w:trPr>
          <w:trHeight w:val="728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K1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GGAACCAGCAGACACAA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CCCCCACATTCGAATTAT</w:t>
            </w:r>
          </w:p>
        </w:tc>
      </w:tr>
      <w:tr w:rsidR="00E46007" w:rsidRPr="00500AA2" w:rsidTr="00D75F03">
        <w:trPr>
          <w:trHeight w:val="692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FX2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CAACATCTACCACACATCC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GATGTTGTCGTAAAGCAG</w:t>
            </w:r>
          </w:p>
        </w:tc>
      </w:tr>
      <w:tr w:rsidR="00E46007" w:rsidRPr="00500AA2" w:rsidTr="00D75F03">
        <w:trPr>
          <w:trHeight w:val="818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WP1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ACCCACAACAACCACAA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AGATGATGATTCTGAAGTG</w:t>
            </w:r>
          </w:p>
        </w:tc>
      </w:tr>
      <w:tr w:rsidR="00E46007" w:rsidRPr="00500AA2" w:rsidTr="00D75F03">
        <w:trPr>
          <w:trHeight w:val="620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T5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tbl>
            <w:tblPr>
              <w:tblW w:w="3160" w:type="dxa"/>
              <w:tblLook w:val="04A0"/>
            </w:tblPr>
            <w:tblGrid>
              <w:gridCol w:w="3937"/>
            </w:tblGrid>
            <w:tr w:rsidR="00E46007" w:rsidRPr="00500AA2" w:rsidTr="00D75F03">
              <w:trPr>
                <w:trHeight w:val="255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6007" w:rsidRPr="00500AA2" w:rsidRDefault="00E46007" w:rsidP="00D75F0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500AA2">
                    <w:rPr>
                      <w:rFonts w:ascii="Times New Roman" w:eastAsia="Times New Roman" w:hAnsi="Times New Roman"/>
                      <w:b/>
                      <w:color w:val="000000"/>
                      <w:sz w:val="24"/>
                      <w:szCs w:val="24"/>
                    </w:rPr>
                    <w:t>F:</w:t>
                  </w:r>
                  <w:r w:rsidRPr="00500AA2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>ACAACCACCTACCAAGAAAGT</w:t>
                  </w:r>
                </w:p>
              </w:tc>
            </w:tr>
            <w:tr w:rsidR="00E46007" w:rsidRPr="00500AA2" w:rsidTr="00D75F03">
              <w:trPr>
                <w:trHeight w:val="255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6007" w:rsidRPr="00500AA2" w:rsidRDefault="00E46007" w:rsidP="00D75F03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500AA2">
                    <w:rPr>
                      <w:rFonts w:ascii="Times New Roman" w:eastAsia="Times New Roman" w:hAnsi="Times New Roman"/>
                      <w:b/>
                      <w:color w:val="000000"/>
                      <w:sz w:val="24"/>
                      <w:szCs w:val="24"/>
                    </w:rPr>
                    <w:t>R:</w:t>
                  </w:r>
                  <w:r w:rsidRPr="00500AA2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>GGCACTTGTAAAGCTGACTT</w:t>
                  </w:r>
                </w:p>
              </w:tc>
            </w:tr>
          </w:tbl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E46007" w:rsidRPr="00500AA2" w:rsidTr="00D75F03">
        <w:trPr>
          <w:trHeight w:val="782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D57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AAGGATTTGCAAGTCG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TCTTCTCTCCGGAAA</w:t>
            </w:r>
          </w:p>
        </w:tc>
      </w:tr>
      <w:tr w:rsidR="00E46007" w:rsidRPr="00500AA2" w:rsidTr="00D75F03">
        <w:trPr>
          <w:trHeight w:val="710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M3</w:t>
            </w:r>
          </w:p>
        </w:tc>
        <w:tc>
          <w:tcPr>
            <w:tcW w:w="4153" w:type="dxa"/>
            <w:shd w:val="clear" w:color="auto" w:fill="auto"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AGAGACTCCTCGACCCAA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CTGCTATTAATTCTCTTC</w:t>
            </w:r>
          </w:p>
        </w:tc>
      </w:tr>
      <w:tr w:rsidR="00E46007" w:rsidRPr="00500AA2" w:rsidTr="00D75F03">
        <w:trPr>
          <w:trHeight w:val="602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PC98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sz w:val="24"/>
                <w:szCs w:val="24"/>
              </w:rPr>
              <w:t>CTTTATCGGAACAAACCA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sz w:val="24"/>
                <w:szCs w:val="24"/>
              </w:rPr>
              <w:t>CCCTTTCACTATCCAATGTT</w:t>
            </w:r>
          </w:p>
        </w:tc>
      </w:tr>
      <w:tr w:rsidR="00E46007" w:rsidRPr="00500AA2" w:rsidTr="00D75F03">
        <w:trPr>
          <w:trHeight w:val="620"/>
        </w:trPr>
        <w:tc>
          <w:tcPr>
            <w:tcW w:w="990" w:type="dxa"/>
            <w:vAlign w:val="center"/>
          </w:tcPr>
          <w:p w:rsidR="00E46007" w:rsidRPr="00500AA2" w:rsidRDefault="00E46007" w:rsidP="00D75F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LB4</w:t>
            </w:r>
          </w:p>
        </w:tc>
        <w:tc>
          <w:tcPr>
            <w:tcW w:w="4153" w:type="dxa"/>
            <w:shd w:val="clear" w:color="auto" w:fill="auto"/>
            <w:noWrap/>
            <w:vAlign w:val="center"/>
            <w:hideMark/>
          </w:tcPr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</w:rPr>
              <w:t>F:</w:t>
            </w:r>
            <w:r w:rsidRPr="00500AA2">
              <w:rPr>
                <w:rFonts w:ascii="Times New Roman" w:eastAsia="Times New Roman" w:hAnsi="Times New Roman"/>
                <w:sz w:val="24"/>
                <w:szCs w:val="24"/>
              </w:rPr>
              <w:t>CAGTGCTTATTGATTGGGTC</w:t>
            </w:r>
          </w:p>
          <w:p w:rsidR="00E46007" w:rsidRPr="00500AA2" w:rsidRDefault="00E46007" w:rsidP="00D75F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</w:rPr>
              <w:t>R:</w:t>
            </w:r>
            <w:r w:rsidRPr="00500AA2">
              <w:rPr>
                <w:rFonts w:ascii="Times New Roman" w:eastAsia="Times New Roman" w:hAnsi="Times New Roman"/>
                <w:sz w:val="24"/>
                <w:szCs w:val="24"/>
              </w:rPr>
              <w:t>TCTTCCCAATAGTATTCTTGA</w:t>
            </w:r>
          </w:p>
        </w:tc>
      </w:tr>
    </w:tbl>
    <w:p w:rsidR="00E46007" w:rsidRDefault="00E46007" w:rsidP="00E46007">
      <w:pPr>
        <w:rPr>
          <w:rFonts w:ascii="Times New Roman" w:hAnsi="Times New Roman"/>
          <w:b/>
          <w:sz w:val="24"/>
          <w:szCs w:val="24"/>
        </w:rPr>
      </w:pPr>
    </w:p>
    <w:p w:rsidR="00684293" w:rsidRDefault="007B5E8F"/>
    <w:sectPr w:rsidR="00684293" w:rsidSect="00B84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B0629"/>
    <w:multiLevelType w:val="hybridMultilevel"/>
    <w:tmpl w:val="01207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46007"/>
    <w:rsid w:val="007137F3"/>
    <w:rsid w:val="007B5E8F"/>
    <w:rsid w:val="00A21CFC"/>
    <w:rsid w:val="00B84D36"/>
    <w:rsid w:val="00E46007"/>
    <w:rsid w:val="00E65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00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z</dc:creator>
  <cp:lastModifiedBy>DR. ZEESHAN FATIMA</cp:lastModifiedBy>
  <cp:revision>2</cp:revision>
  <dcterms:created xsi:type="dcterms:W3CDTF">2016-08-27T18:05:00Z</dcterms:created>
  <dcterms:modified xsi:type="dcterms:W3CDTF">2016-08-28T12:24:00Z</dcterms:modified>
</cp:coreProperties>
</file>